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554FB" w14:textId="6C8976D5" w:rsidR="008B2ABC" w:rsidRPr="008B2ABC" w:rsidRDefault="008B2ABC" w:rsidP="008B2ABC">
      <w:pPr>
        <w:pStyle w:val="BodyText"/>
        <w:spacing w:before="0"/>
        <w:rPr>
          <w:rFonts w:asciiTheme="minorHAnsi" w:hAnsiTheme="minorHAnsi" w:cstheme="minorHAnsi"/>
          <w:b/>
          <w:bCs/>
          <w:iCs/>
          <w:sz w:val="24"/>
          <w:szCs w:val="24"/>
        </w:rPr>
      </w:pPr>
      <w:r>
        <w:rPr>
          <w:rFonts w:asciiTheme="minorHAnsi" w:hAnsiTheme="minorHAnsi" w:cstheme="minorHAnsi"/>
          <w:b/>
          <w:bCs/>
          <w:iCs/>
          <w:sz w:val="24"/>
          <w:szCs w:val="24"/>
        </w:rPr>
        <w:t>S</w:t>
      </w:r>
      <w:r w:rsidR="000266FA">
        <w:rPr>
          <w:rFonts w:asciiTheme="minorHAnsi" w:hAnsiTheme="minorHAnsi" w:cstheme="minorHAnsi"/>
          <w:b/>
          <w:bCs/>
          <w:iCs/>
          <w:sz w:val="24"/>
          <w:szCs w:val="24"/>
        </w:rPr>
        <w:t>4</w:t>
      </w:r>
      <w:r>
        <w:rPr>
          <w:rFonts w:asciiTheme="minorHAnsi" w:hAnsiTheme="minorHAnsi" w:cstheme="minorHAnsi"/>
          <w:b/>
          <w:bCs/>
          <w:iCs/>
          <w:sz w:val="24"/>
          <w:szCs w:val="24"/>
        </w:rPr>
        <w:t xml:space="preserve"> </w:t>
      </w:r>
      <w:r w:rsidRPr="008B2ABC">
        <w:rPr>
          <w:rFonts w:asciiTheme="minorHAnsi" w:hAnsiTheme="minorHAnsi" w:cstheme="minorHAnsi"/>
          <w:b/>
          <w:bCs/>
          <w:iCs/>
          <w:sz w:val="24"/>
          <w:szCs w:val="24"/>
        </w:rPr>
        <w:t xml:space="preserve">Table.  </w:t>
      </w:r>
      <w:bookmarkStart w:id="0" w:name="_Hlk174961069"/>
      <w:r w:rsidRPr="008B2ABC">
        <w:rPr>
          <w:rFonts w:asciiTheme="minorHAnsi" w:hAnsiTheme="minorHAnsi" w:cstheme="minorHAnsi"/>
          <w:b/>
          <w:bCs/>
          <w:iCs/>
          <w:sz w:val="24"/>
          <w:szCs w:val="24"/>
        </w:rPr>
        <w:t>Area Under ROC for 9 periods of long length of stay for all patients, elective patients, and non-elective patients for HFRS alone, age alone and HFRS combined with age</w:t>
      </w:r>
    </w:p>
    <w:tbl>
      <w:tblPr>
        <w:tblW w:w="9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794"/>
        <w:gridCol w:w="794"/>
        <w:gridCol w:w="850"/>
        <w:gridCol w:w="850"/>
        <w:gridCol w:w="850"/>
        <w:gridCol w:w="850"/>
        <w:gridCol w:w="847"/>
        <w:gridCol w:w="850"/>
        <w:gridCol w:w="850"/>
      </w:tblGrid>
      <w:tr w:rsidR="008B2ABC" w:rsidRPr="00C905FC" w14:paraId="2E34A9EC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bottom"/>
          </w:tcPr>
          <w:p w14:paraId="1F89E84B" w14:textId="77777777" w:rsidR="008B2ABC" w:rsidRPr="008B2ABC" w:rsidRDefault="008B2ABC" w:rsidP="008B2A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bookmarkStart w:id="1" w:name="_Hlk189831493"/>
            <w:bookmarkStart w:id="2" w:name="_Hlk189832987"/>
            <w:bookmarkEnd w:id="0"/>
          </w:p>
        </w:tc>
        <w:tc>
          <w:tcPr>
            <w:tcW w:w="7535" w:type="dxa"/>
            <w:gridSpan w:val="9"/>
            <w:shd w:val="clear" w:color="auto" w:fill="auto"/>
            <w:noWrap/>
            <w:vAlign w:val="center"/>
          </w:tcPr>
          <w:p w14:paraId="08A14730" w14:textId="77777777" w:rsidR="008B2ABC" w:rsidRPr="008B2ABC" w:rsidRDefault="008B2ABC" w:rsidP="008B2AB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8B2ABC">
              <w:rPr>
                <w:rFonts w:eastAsia="Times New Roman" w:cstheme="minorHAnsi"/>
                <w:sz w:val="20"/>
                <w:szCs w:val="20"/>
              </w:rPr>
              <w:t>Length of Stay (LOS) group in day</w:t>
            </w:r>
          </w:p>
        </w:tc>
      </w:tr>
      <w:tr w:rsidR="008B2ABC" w:rsidRPr="00C905FC" w14:paraId="529E94CA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bottom"/>
          </w:tcPr>
          <w:p w14:paraId="35678007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b/>
                <w:bCs/>
                <w:sz w:val="20"/>
                <w:szCs w:val="20"/>
              </w:rPr>
              <w:t>All admissions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EA7565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4A86AF3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C1BC53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69C02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FC49B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0A5C7C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30</w:t>
            </w:r>
          </w:p>
        </w:tc>
        <w:tc>
          <w:tcPr>
            <w:tcW w:w="847" w:type="dxa"/>
            <w:shd w:val="clear" w:color="auto" w:fill="auto"/>
            <w:noWrap/>
            <w:vAlign w:val="center"/>
          </w:tcPr>
          <w:p w14:paraId="52ED06C3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2943E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6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C1EBF52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90</w:t>
            </w:r>
          </w:p>
        </w:tc>
      </w:tr>
      <w:tr w:rsidR="008B2ABC" w:rsidRPr="00C905FC" w14:paraId="65E4B77D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center"/>
          </w:tcPr>
          <w:p w14:paraId="28BEE7B8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HFRS alon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3ECC4B9F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3E7DDB1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D49FFE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AEA396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5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6A7DB3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09271F4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D2A595B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CB2EF5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794E36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85</w:t>
            </w:r>
          </w:p>
        </w:tc>
      </w:tr>
      <w:tr w:rsidR="008B2ABC" w:rsidRPr="00C905FC" w14:paraId="706BF8C4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center"/>
          </w:tcPr>
          <w:p w14:paraId="126024C8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Age alon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0D6FD57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165DE52B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B2D646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45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771D60E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2D9C9F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DE48D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79C579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3D8F14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4AD1E3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77</w:t>
            </w:r>
          </w:p>
        </w:tc>
      </w:tr>
      <w:tr w:rsidR="008B2ABC" w:rsidRPr="00C905FC" w14:paraId="3A39DA08" w14:textId="77777777" w:rsidTr="008B2ABC">
        <w:trPr>
          <w:trHeight w:val="340"/>
        </w:trPr>
        <w:tc>
          <w:tcPr>
            <w:tcW w:w="1554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79337587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9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630C5D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8227E14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21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E4BAF3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788DA4AC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CF3569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4E4CCAB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309F12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F7525C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2C364D22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0.864</w:t>
            </w:r>
          </w:p>
        </w:tc>
      </w:tr>
      <w:tr w:rsidR="008B2ABC" w:rsidRPr="00C905FC" w14:paraId="09A3E717" w14:textId="77777777" w:rsidTr="008B2ABC">
        <w:trPr>
          <w:trHeight w:val="340"/>
        </w:trPr>
        <w:tc>
          <w:tcPr>
            <w:tcW w:w="15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6E4616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b/>
                <w:bCs/>
                <w:sz w:val="20"/>
                <w:szCs w:val="20"/>
              </w:rPr>
              <w:t>Non-elective admissions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983AA63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3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B2C5D1F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FFD6134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1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5686D3F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1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D7DAC6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2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4BBBD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30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97116F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4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28A097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6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49A2C5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90</w:t>
            </w:r>
          </w:p>
        </w:tc>
      </w:tr>
      <w:tr w:rsidR="008B2ABC" w:rsidRPr="00C905FC" w14:paraId="31B140FD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FE51CE4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HFRS alon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392583B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604F9D95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95D484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AAA9BE4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E2B5A5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0356D4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3CAE4D6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9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5DC57F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284A24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90</w:t>
            </w:r>
          </w:p>
        </w:tc>
      </w:tr>
      <w:tr w:rsidR="008B2ABC" w:rsidRPr="00C905FC" w14:paraId="61396EB5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bottom"/>
          </w:tcPr>
          <w:p w14:paraId="7816F1C3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Age alon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2345CD7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7E7F904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948DD6E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B6389AB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3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4A5549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ABEFAA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2016246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C803102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CE4D12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24</w:t>
            </w:r>
          </w:p>
        </w:tc>
      </w:tr>
      <w:tr w:rsidR="008B2ABC" w:rsidRPr="00C905FC" w14:paraId="39741DC7" w14:textId="77777777" w:rsidTr="008B2ABC">
        <w:trPr>
          <w:trHeight w:val="340"/>
        </w:trPr>
        <w:tc>
          <w:tcPr>
            <w:tcW w:w="155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358FAE7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9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379E785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94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557C58C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7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E66D80F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6A7B846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F932BC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6C041CC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47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74D0FF2B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0D9FEA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14:paraId="160ADAAF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58</w:t>
            </w:r>
          </w:p>
        </w:tc>
      </w:tr>
      <w:tr w:rsidR="008B2ABC" w:rsidRPr="00C905FC" w14:paraId="16473B51" w14:textId="77777777" w:rsidTr="008B2ABC">
        <w:trPr>
          <w:trHeight w:val="340"/>
        </w:trPr>
        <w:tc>
          <w:tcPr>
            <w:tcW w:w="1554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A72998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8B2ABC">
              <w:rPr>
                <w:rFonts w:eastAsia="Times New Roman" w:cstheme="minorHAnsi"/>
                <w:b/>
                <w:bCs/>
                <w:sz w:val="20"/>
                <w:szCs w:val="20"/>
              </w:rPr>
              <w:t>Elective admissions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F37EF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3</w:t>
            </w:r>
          </w:p>
        </w:tc>
        <w:tc>
          <w:tcPr>
            <w:tcW w:w="794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959AB6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7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011960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1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6DB5CEA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14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2C4DDF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2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58420BB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30</w:t>
            </w:r>
          </w:p>
        </w:tc>
        <w:tc>
          <w:tcPr>
            <w:tcW w:w="84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8E84AE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45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28D3BE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60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F40068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B2ABC">
              <w:rPr>
                <w:rFonts w:cstheme="minorHAnsi"/>
                <w:b/>
                <w:bCs/>
                <w:sz w:val="20"/>
                <w:szCs w:val="20"/>
              </w:rPr>
              <w:t>LOS&gt;90</w:t>
            </w:r>
          </w:p>
        </w:tc>
      </w:tr>
      <w:tr w:rsidR="008B2ABC" w:rsidRPr="00C905FC" w14:paraId="7749CEF8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5BB56D6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HFRS alon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3EFF235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CFC758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C35DEF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19B672AF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75A60B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13D2EB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1335DAFB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41E8104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14821E9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923</w:t>
            </w:r>
          </w:p>
        </w:tc>
      </w:tr>
      <w:tr w:rsidR="008B2ABC" w:rsidRPr="00C905FC" w14:paraId="28123145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bottom"/>
          </w:tcPr>
          <w:p w14:paraId="6595EC83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Age alone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439F5780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2EC914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88E5172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66D75788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6E45E36E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32E9CD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5E40143E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B558642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B0C75DA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76</w:t>
            </w:r>
          </w:p>
        </w:tc>
      </w:tr>
      <w:tr w:rsidR="008B2ABC" w:rsidRPr="00C905FC" w14:paraId="1B1AA5EC" w14:textId="77777777" w:rsidTr="008B2ABC">
        <w:trPr>
          <w:trHeight w:val="340"/>
        </w:trPr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CF8EE52" w14:textId="77777777" w:rsidR="008B2ABC" w:rsidRPr="008B2ABC" w:rsidRDefault="008B2ABC" w:rsidP="008B2AB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8B2ABC">
              <w:rPr>
                <w:rFonts w:eastAsia="Times New Roman" w:cstheme="minorHAnsi"/>
                <w:color w:val="000000"/>
                <w:sz w:val="20"/>
                <w:szCs w:val="20"/>
              </w:rPr>
              <w:t>HFRS+Age</w:t>
            </w:r>
            <w:proofErr w:type="spellEnd"/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54DB99DA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794" w:type="dxa"/>
            <w:shd w:val="clear" w:color="auto" w:fill="auto"/>
            <w:noWrap/>
            <w:vAlign w:val="bottom"/>
          </w:tcPr>
          <w:p w14:paraId="07AA26C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259E46F5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4414F45A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72EF083E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571C33C6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847" w:type="dxa"/>
            <w:shd w:val="clear" w:color="auto" w:fill="auto"/>
            <w:noWrap/>
            <w:vAlign w:val="bottom"/>
          </w:tcPr>
          <w:p w14:paraId="6FFB1981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F0E5D42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51C55F7" w14:textId="77777777" w:rsidR="008B2ABC" w:rsidRPr="008B2ABC" w:rsidRDefault="008B2ABC" w:rsidP="008B2ABC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B2ABC">
              <w:rPr>
                <w:rFonts w:cstheme="minorHAnsi"/>
                <w:color w:val="000000"/>
                <w:sz w:val="20"/>
                <w:szCs w:val="20"/>
              </w:rPr>
              <w:t>0.913</w:t>
            </w:r>
          </w:p>
        </w:tc>
      </w:tr>
      <w:bookmarkEnd w:id="1"/>
      <w:bookmarkEnd w:id="2"/>
    </w:tbl>
    <w:p w14:paraId="5FCA458D" w14:textId="77777777" w:rsidR="00CA33F5" w:rsidRDefault="00CA33F5" w:rsidP="00CA33F5">
      <w:pPr>
        <w:rPr>
          <w:rFonts w:cstheme="minorHAnsi"/>
          <w:iCs/>
          <w:sz w:val="24"/>
          <w:szCs w:val="24"/>
        </w:rPr>
      </w:pPr>
    </w:p>
    <w:sectPr w:rsidR="00CA33F5" w:rsidSect="00F079C0">
      <w:footerReference w:type="default" r:id="rId8"/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6561A4" w14:textId="77777777" w:rsidR="000A7001" w:rsidRDefault="000A7001" w:rsidP="00D11204">
      <w:pPr>
        <w:spacing w:after="0" w:line="240" w:lineRule="auto"/>
      </w:pPr>
      <w:r>
        <w:separator/>
      </w:r>
    </w:p>
  </w:endnote>
  <w:endnote w:type="continuationSeparator" w:id="0">
    <w:p w14:paraId="1B7C0631" w14:textId="77777777" w:rsidR="000A7001" w:rsidRDefault="000A7001" w:rsidP="00D1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2413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02EA3" w14:textId="77777777" w:rsidR="0015268A" w:rsidRDefault="00152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9E7D9" w14:textId="77777777" w:rsidR="00D11204" w:rsidRDefault="00D11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8962FB" w14:textId="77777777" w:rsidR="000A7001" w:rsidRDefault="000A7001" w:rsidP="00D11204">
      <w:pPr>
        <w:spacing w:after="0" w:line="240" w:lineRule="auto"/>
      </w:pPr>
      <w:r>
        <w:separator/>
      </w:r>
    </w:p>
  </w:footnote>
  <w:footnote w:type="continuationSeparator" w:id="0">
    <w:p w14:paraId="238FF883" w14:textId="77777777" w:rsidR="000A7001" w:rsidRDefault="000A7001" w:rsidP="00D1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CC4840"/>
    <w:multiLevelType w:val="hybridMultilevel"/>
    <w:tmpl w:val="E27AE16E"/>
    <w:lvl w:ilvl="0" w:tplc="BD38B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45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35"/>
    <w:rsid w:val="000266FA"/>
    <w:rsid w:val="000A7001"/>
    <w:rsid w:val="000E551B"/>
    <w:rsid w:val="00121306"/>
    <w:rsid w:val="0015268A"/>
    <w:rsid w:val="00161378"/>
    <w:rsid w:val="00164B74"/>
    <w:rsid w:val="00210290"/>
    <w:rsid w:val="00214061"/>
    <w:rsid w:val="0022434F"/>
    <w:rsid w:val="002324A0"/>
    <w:rsid w:val="002465BC"/>
    <w:rsid w:val="002827EE"/>
    <w:rsid w:val="002E1E68"/>
    <w:rsid w:val="002F5F34"/>
    <w:rsid w:val="00310619"/>
    <w:rsid w:val="00343E35"/>
    <w:rsid w:val="0036173B"/>
    <w:rsid w:val="0045305C"/>
    <w:rsid w:val="004B6465"/>
    <w:rsid w:val="004F4711"/>
    <w:rsid w:val="005650B9"/>
    <w:rsid w:val="005827A5"/>
    <w:rsid w:val="00594603"/>
    <w:rsid w:val="005A034C"/>
    <w:rsid w:val="005C041F"/>
    <w:rsid w:val="00641067"/>
    <w:rsid w:val="006442D6"/>
    <w:rsid w:val="00665E28"/>
    <w:rsid w:val="006909E2"/>
    <w:rsid w:val="006A15DC"/>
    <w:rsid w:val="006B433B"/>
    <w:rsid w:val="006D0DCA"/>
    <w:rsid w:val="006D7F95"/>
    <w:rsid w:val="006E1146"/>
    <w:rsid w:val="00794206"/>
    <w:rsid w:val="007D0FF3"/>
    <w:rsid w:val="008549AF"/>
    <w:rsid w:val="008B1BD9"/>
    <w:rsid w:val="008B2ABC"/>
    <w:rsid w:val="00933813"/>
    <w:rsid w:val="0095375E"/>
    <w:rsid w:val="00965713"/>
    <w:rsid w:val="009875C4"/>
    <w:rsid w:val="00A34333"/>
    <w:rsid w:val="00A43229"/>
    <w:rsid w:val="00A967A1"/>
    <w:rsid w:val="00AA79E7"/>
    <w:rsid w:val="00AB15D9"/>
    <w:rsid w:val="00AB1DB6"/>
    <w:rsid w:val="00AC4176"/>
    <w:rsid w:val="00B066F8"/>
    <w:rsid w:val="00B344C9"/>
    <w:rsid w:val="00B43AC8"/>
    <w:rsid w:val="00B7469B"/>
    <w:rsid w:val="00BC7EF5"/>
    <w:rsid w:val="00C25413"/>
    <w:rsid w:val="00C260E0"/>
    <w:rsid w:val="00C6308C"/>
    <w:rsid w:val="00C6590E"/>
    <w:rsid w:val="00C70972"/>
    <w:rsid w:val="00CA2FB5"/>
    <w:rsid w:val="00CA33F5"/>
    <w:rsid w:val="00CB3E67"/>
    <w:rsid w:val="00CD6D13"/>
    <w:rsid w:val="00D11204"/>
    <w:rsid w:val="00D2171A"/>
    <w:rsid w:val="00D43BC2"/>
    <w:rsid w:val="00DD5E94"/>
    <w:rsid w:val="00E71233"/>
    <w:rsid w:val="00E86EDE"/>
    <w:rsid w:val="00F079C0"/>
    <w:rsid w:val="00F26DE7"/>
    <w:rsid w:val="00FB3D3C"/>
    <w:rsid w:val="00FD40B2"/>
    <w:rsid w:val="00FE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DDBE"/>
  <w15:chartTrackingRefBased/>
  <w15:docId w15:val="{6BB7FE2C-7D11-4C14-A0FC-90045632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B74"/>
    <w:pPr>
      <w:spacing w:before="60" w:after="60" w:line="240" w:lineRule="auto"/>
    </w:pPr>
    <w:rPr>
      <w:rFonts w:ascii="Calibri" w:hAnsi="Calibri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2324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204"/>
  </w:style>
  <w:style w:type="paragraph" w:styleId="Footer">
    <w:name w:val="footer"/>
    <w:basedOn w:val="Normal"/>
    <w:link w:val="Foot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204"/>
  </w:style>
  <w:style w:type="paragraph" w:styleId="BodyText">
    <w:name w:val="Body Text"/>
    <w:basedOn w:val="Normal"/>
    <w:link w:val="BodyTextChar"/>
    <w:uiPriority w:val="99"/>
    <w:unhideWhenUsed/>
    <w:rsid w:val="002F5F34"/>
    <w:pPr>
      <w:spacing w:before="60" w:after="60" w:line="240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2F5F34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8B2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2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2A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9F7A8-35BD-404E-BA80-CBAFD688C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5</cp:revision>
  <cp:lastPrinted>2024-10-08T15:24:00Z</cp:lastPrinted>
  <dcterms:created xsi:type="dcterms:W3CDTF">2025-03-18T12:02:00Z</dcterms:created>
  <dcterms:modified xsi:type="dcterms:W3CDTF">2025-06-04T12:48:00Z</dcterms:modified>
</cp:coreProperties>
</file>